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177"/>
        <w:tblW w:w="6649" w:type="dxa"/>
        <w:tblLook w:val="04A0" w:firstRow="1" w:lastRow="0" w:firstColumn="1" w:lastColumn="0" w:noHBand="0" w:noVBand="1"/>
      </w:tblPr>
      <w:tblGrid>
        <w:gridCol w:w="2830"/>
        <w:gridCol w:w="1560"/>
        <w:gridCol w:w="1175"/>
        <w:gridCol w:w="1084"/>
      </w:tblGrid>
      <w:tr w:rsidR="00585834" w:rsidRPr="00D31356" w14:paraId="65610A86" w14:textId="77777777" w:rsidTr="00585834">
        <w:trPr>
          <w:trHeight w:val="280"/>
        </w:trPr>
        <w:tc>
          <w:tcPr>
            <w:tcW w:w="2830" w:type="dxa"/>
            <w:noWrap/>
            <w:hideMark/>
          </w:tcPr>
          <w:p w14:paraId="5C1EEA96" w14:textId="77777777" w:rsidR="00585834" w:rsidRPr="00D31356" w:rsidRDefault="00585834" w:rsidP="0058583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</w:pPr>
          </w:p>
        </w:tc>
        <w:tc>
          <w:tcPr>
            <w:tcW w:w="1560" w:type="dxa"/>
            <w:noWrap/>
            <w:hideMark/>
          </w:tcPr>
          <w:p w14:paraId="291A768D" w14:textId="77777777" w:rsidR="00585834" w:rsidRPr="00D31356" w:rsidRDefault="00585834" w:rsidP="0058583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</w:pP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experiment date</w:t>
            </w:r>
          </w:p>
        </w:tc>
        <w:tc>
          <w:tcPr>
            <w:tcW w:w="1175" w:type="dxa"/>
            <w:noWrap/>
            <w:hideMark/>
          </w:tcPr>
          <w:p w14:paraId="7742D4F0" w14:textId="77777777" w:rsidR="00585834" w:rsidRPr="00D31356" w:rsidRDefault="00585834" w:rsidP="0058583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</w:pP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hatched</w:t>
            </w:r>
          </w:p>
        </w:tc>
        <w:tc>
          <w:tcPr>
            <w:tcW w:w="1084" w:type="dxa"/>
            <w:noWrap/>
            <w:hideMark/>
          </w:tcPr>
          <w:p w14:paraId="59EFF399" w14:textId="77777777" w:rsidR="00585834" w:rsidRPr="00D31356" w:rsidRDefault="00585834" w:rsidP="0058583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</w:pP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Age</w:t>
            </w:r>
            <w:r w:rsidRPr="00D31356">
              <w:rPr>
                <w:rFonts w:asciiTheme="majorBidi" w:eastAsia="Times New Roman" w:hAnsiTheme="majorBidi" w:cstheme="majorBidi"/>
                <w:color w:val="000000" w:themeColor="text1"/>
                <w:rtl/>
                <w:lang w:bidi="he-IL"/>
              </w:rPr>
              <w:t xml:space="preserve"> </w:t>
            </w: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 xml:space="preserve">(months) </w:t>
            </w:r>
          </w:p>
        </w:tc>
      </w:tr>
      <w:tr w:rsidR="00585834" w:rsidRPr="00D31356" w14:paraId="037007EF" w14:textId="77777777" w:rsidTr="00585834">
        <w:trPr>
          <w:trHeight w:val="280"/>
        </w:trPr>
        <w:tc>
          <w:tcPr>
            <w:tcW w:w="2830" w:type="dxa"/>
            <w:noWrap/>
            <w:hideMark/>
          </w:tcPr>
          <w:p w14:paraId="56DD9DA1" w14:textId="77777777" w:rsidR="00585834" w:rsidRPr="00D31356" w:rsidRDefault="00585834" w:rsidP="00585834">
            <w:pPr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</w:pP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Swim-training experiment</w:t>
            </w:r>
          </w:p>
        </w:tc>
        <w:tc>
          <w:tcPr>
            <w:tcW w:w="1560" w:type="dxa"/>
            <w:noWrap/>
            <w:hideMark/>
          </w:tcPr>
          <w:p w14:paraId="0EF5195C" w14:textId="58A3219B" w:rsidR="00585834" w:rsidRPr="00D31356" w:rsidRDefault="00585834" w:rsidP="00585834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31356">
              <w:rPr>
                <w:rFonts w:asciiTheme="majorBidi" w:hAnsiTheme="majorBidi" w:cstheme="majorBidi"/>
                <w:color w:val="000000" w:themeColor="text1"/>
              </w:rPr>
              <w:t>Dec-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20</w:t>
            </w:r>
            <w:r w:rsidRPr="00D31356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1175" w:type="dxa"/>
            <w:noWrap/>
            <w:hideMark/>
          </w:tcPr>
          <w:p w14:paraId="6BDA992A" w14:textId="478C01F7" w:rsidR="00585834" w:rsidRPr="00D31356" w:rsidRDefault="00585834" w:rsidP="0058583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</w:pP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Feb-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20</w:t>
            </w: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15</w:t>
            </w:r>
          </w:p>
        </w:tc>
        <w:tc>
          <w:tcPr>
            <w:tcW w:w="1084" w:type="dxa"/>
            <w:noWrap/>
            <w:hideMark/>
          </w:tcPr>
          <w:p w14:paraId="3C32C9AF" w14:textId="77777777" w:rsidR="00585834" w:rsidRPr="00D31356" w:rsidRDefault="00585834" w:rsidP="0058583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</w:pP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±10</w:t>
            </w:r>
          </w:p>
        </w:tc>
      </w:tr>
      <w:tr w:rsidR="00585834" w:rsidRPr="00D31356" w14:paraId="1681519D" w14:textId="77777777" w:rsidTr="00585834">
        <w:trPr>
          <w:trHeight w:val="280"/>
        </w:trPr>
        <w:tc>
          <w:tcPr>
            <w:tcW w:w="2830" w:type="dxa"/>
            <w:noWrap/>
            <w:hideMark/>
          </w:tcPr>
          <w:p w14:paraId="7BED08A1" w14:textId="77777777" w:rsidR="00585834" w:rsidRPr="00D31356" w:rsidRDefault="00585834" w:rsidP="00585834">
            <w:pPr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</w:pP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Morpholino experiment</w:t>
            </w:r>
          </w:p>
        </w:tc>
        <w:tc>
          <w:tcPr>
            <w:tcW w:w="1560" w:type="dxa"/>
            <w:noWrap/>
            <w:hideMark/>
          </w:tcPr>
          <w:p w14:paraId="4F70FA27" w14:textId="778F3C5F" w:rsidR="00585834" w:rsidRPr="00D31356" w:rsidRDefault="00585834" w:rsidP="00585834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31356">
              <w:rPr>
                <w:rFonts w:asciiTheme="majorBidi" w:hAnsiTheme="majorBidi" w:cstheme="majorBidi"/>
                <w:color w:val="000000" w:themeColor="text1"/>
              </w:rPr>
              <w:t>Nov-</w:t>
            </w:r>
            <w:r>
              <w:rPr>
                <w:rFonts w:asciiTheme="majorBidi" w:hAnsiTheme="majorBidi" w:cstheme="majorBidi"/>
                <w:color w:val="000000" w:themeColor="text1"/>
              </w:rPr>
              <w:t>20</w:t>
            </w:r>
            <w:r w:rsidRPr="00D31356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1175" w:type="dxa"/>
            <w:noWrap/>
            <w:hideMark/>
          </w:tcPr>
          <w:p w14:paraId="3C399923" w14:textId="2E2788A6" w:rsidR="00585834" w:rsidRPr="00D31356" w:rsidRDefault="00585834" w:rsidP="0058583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</w:pP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Feb-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20</w:t>
            </w: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08B4ADEF" w14:textId="77777777" w:rsidR="00585834" w:rsidRPr="00D31356" w:rsidRDefault="00585834" w:rsidP="0058583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</w:pP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±9</w:t>
            </w:r>
          </w:p>
        </w:tc>
      </w:tr>
      <w:tr w:rsidR="00585834" w:rsidRPr="00D31356" w14:paraId="7AF265A5" w14:textId="77777777" w:rsidTr="00585834">
        <w:trPr>
          <w:trHeight w:val="280"/>
        </w:trPr>
        <w:tc>
          <w:tcPr>
            <w:tcW w:w="2830" w:type="dxa"/>
            <w:noWrap/>
            <w:hideMark/>
          </w:tcPr>
          <w:p w14:paraId="7A24B8D1" w14:textId="77777777" w:rsidR="00585834" w:rsidRPr="00D31356" w:rsidRDefault="00585834" w:rsidP="00585834">
            <w:pPr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</w:pP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in situ hybridization experiment</w:t>
            </w:r>
          </w:p>
        </w:tc>
        <w:tc>
          <w:tcPr>
            <w:tcW w:w="1560" w:type="dxa"/>
            <w:noWrap/>
            <w:hideMark/>
          </w:tcPr>
          <w:p w14:paraId="6DD32063" w14:textId="60F96EC3" w:rsidR="00585834" w:rsidRPr="00D31356" w:rsidRDefault="00585834" w:rsidP="00585834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31356">
              <w:rPr>
                <w:rFonts w:asciiTheme="majorBidi" w:hAnsiTheme="majorBidi" w:cstheme="majorBidi"/>
                <w:color w:val="000000" w:themeColor="text1"/>
              </w:rPr>
              <w:t>Feb-</w:t>
            </w:r>
            <w:r>
              <w:rPr>
                <w:rFonts w:asciiTheme="majorBidi" w:hAnsiTheme="majorBidi" w:cstheme="majorBidi"/>
                <w:color w:val="000000" w:themeColor="text1"/>
              </w:rPr>
              <w:t>20</w:t>
            </w:r>
            <w:r w:rsidRPr="00D31356"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1175" w:type="dxa"/>
            <w:noWrap/>
            <w:hideMark/>
          </w:tcPr>
          <w:p w14:paraId="578E568C" w14:textId="73FA6C73" w:rsidR="00585834" w:rsidRPr="00D31356" w:rsidRDefault="00585834" w:rsidP="0058583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</w:pP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Feb-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20</w:t>
            </w: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16</w:t>
            </w:r>
          </w:p>
        </w:tc>
        <w:tc>
          <w:tcPr>
            <w:tcW w:w="1084" w:type="dxa"/>
            <w:noWrap/>
            <w:hideMark/>
          </w:tcPr>
          <w:p w14:paraId="0A9B17F2" w14:textId="77777777" w:rsidR="00585834" w:rsidRPr="00D31356" w:rsidRDefault="00585834" w:rsidP="0058583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</w:pP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±12</w:t>
            </w:r>
          </w:p>
        </w:tc>
      </w:tr>
      <w:tr w:rsidR="00585834" w:rsidRPr="00D31356" w14:paraId="3A2126D1" w14:textId="77777777" w:rsidTr="00585834">
        <w:trPr>
          <w:trHeight w:val="280"/>
        </w:trPr>
        <w:tc>
          <w:tcPr>
            <w:tcW w:w="2830" w:type="dxa"/>
            <w:noWrap/>
            <w:hideMark/>
          </w:tcPr>
          <w:p w14:paraId="403256C3" w14:textId="77777777" w:rsidR="00585834" w:rsidRPr="00D31356" w:rsidRDefault="00585834" w:rsidP="00585834">
            <w:pPr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</w:pP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real time PCR experiment</w:t>
            </w:r>
          </w:p>
        </w:tc>
        <w:tc>
          <w:tcPr>
            <w:tcW w:w="1560" w:type="dxa"/>
            <w:noWrap/>
            <w:hideMark/>
          </w:tcPr>
          <w:p w14:paraId="66375F5D" w14:textId="15A71BAF" w:rsidR="00585834" w:rsidRPr="00D31356" w:rsidRDefault="00585834" w:rsidP="00585834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D31356">
              <w:rPr>
                <w:rFonts w:asciiTheme="majorBidi" w:hAnsiTheme="majorBidi" w:cstheme="majorBidi"/>
                <w:color w:val="000000" w:themeColor="text1"/>
              </w:rPr>
              <w:t>Sep-</w:t>
            </w:r>
            <w:r>
              <w:rPr>
                <w:rFonts w:asciiTheme="majorBidi" w:hAnsiTheme="majorBidi" w:cstheme="majorBidi"/>
                <w:color w:val="000000" w:themeColor="text1"/>
              </w:rPr>
              <w:t>20</w:t>
            </w:r>
            <w:r w:rsidRPr="00D31356"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1175" w:type="dxa"/>
            <w:noWrap/>
            <w:hideMark/>
          </w:tcPr>
          <w:p w14:paraId="75525B88" w14:textId="75A41CDD" w:rsidR="00585834" w:rsidRPr="00D31356" w:rsidRDefault="00585834" w:rsidP="0058583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</w:pP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Feb-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20</w:t>
            </w:r>
            <w:bookmarkStart w:id="0" w:name="_GoBack"/>
            <w:bookmarkEnd w:id="0"/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17</w:t>
            </w:r>
          </w:p>
        </w:tc>
        <w:tc>
          <w:tcPr>
            <w:tcW w:w="1084" w:type="dxa"/>
            <w:noWrap/>
            <w:hideMark/>
          </w:tcPr>
          <w:p w14:paraId="738E6E0F" w14:textId="77777777" w:rsidR="00585834" w:rsidRPr="00D31356" w:rsidRDefault="00585834" w:rsidP="0058583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</w:pPr>
            <w:r w:rsidRPr="00D31356">
              <w:rPr>
                <w:rFonts w:asciiTheme="majorBidi" w:eastAsia="Times New Roman" w:hAnsiTheme="majorBidi" w:cstheme="majorBidi"/>
                <w:color w:val="000000" w:themeColor="text1"/>
                <w:lang w:bidi="he-IL"/>
              </w:rPr>
              <w:t>±8</w:t>
            </w:r>
          </w:p>
        </w:tc>
      </w:tr>
    </w:tbl>
    <w:p w14:paraId="1406A6B6" w14:textId="38E690C1" w:rsidR="00A32704" w:rsidRDefault="00585834" w:rsidP="00585834"/>
    <w:sectPr w:rsidR="00A32704" w:rsidSect="000339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834"/>
    <w:rsid w:val="0000331E"/>
    <w:rsid w:val="000206BB"/>
    <w:rsid w:val="00033989"/>
    <w:rsid w:val="0003574E"/>
    <w:rsid w:val="00045DC8"/>
    <w:rsid w:val="000472C8"/>
    <w:rsid w:val="000542F7"/>
    <w:rsid w:val="00075E31"/>
    <w:rsid w:val="00077B28"/>
    <w:rsid w:val="000822F3"/>
    <w:rsid w:val="00084528"/>
    <w:rsid w:val="0008646F"/>
    <w:rsid w:val="0009264E"/>
    <w:rsid w:val="00097179"/>
    <w:rsid w:val="000A0DBF"/>
    <w:rsid w:val="000A5853"/>
    <w:rsid w:val="000C1654"/>
    <w:rsid w:val="000C5074"/>
    <w:rsid w:val="000C737A"/>
    <w:rsid w:val="000E237F"/>
    <w:rsid w:val="000F2E93"/>
    <w:rsid w:val="00107E2F"/>
    <w:rsid w:val="00133FA8"/>
    <w:rsid w:val="00140052"/>
    <w:rsid w:val="001534B9"/>
    <w:rsid w:val="00155564"/>
    <w:rsid w:val="001560F0"/>
    <w:rsid w:val="001602F8"/>
    <w:rsid w:val="001622F9"/>
    <w:rsid w:val="00166424"/>
    <w:rsid w:val="00172748"/>
    <w:rsid w:val="0018611C"/>
    <w:rsid w:val="00186C75"/>
    <w:rsid w:val="001B7A36"/>
    <w:rsid w:val="001E5F3E"/>
    <w:rsid w:val="001E75CC"/>
    <w:rsid w:val="001E7A4D"/>
    <w:rsid w:val="0020426E"/>
    <w:rsid w:val="002057E2"/>
    <w:rsid w:val="00206DF2"/>
    <w:rsid w:val="0021024F"/>
    <w:rsid w:val="00212B1B"/>
    <w:rsid w:val="00221B9C"/>
    <w:rsid w:val="00235F95"/>
    <w:rsid w:val="00244AA0"/>
    <w:rsid w:val="00246FEC"/>
    <w:rsid w:val="00254562"/>
    <w:rsid w:val="00260336"/>
    <w:rsid w:val="002616E1"/>
    <w:rsid w:val="00277C42"/>
    <w:rsid w:val="00283743"/>
    <w:rsid w:val="00292E76"/>
    <w:rsid w:val="002A6C0E"/>
    <w:rsid w:val="002B3A22"/>
    <w:rsid w:val="002B56E6"/>
    <w:rsid w:val="002C2A2E"/>
    <w:rsid w:val="002C5A1A"/>
    <w:rsid w:val="00300EF6"/>
    <w:rsid w:val="00306A77"/>
    <w:rsid w:val="00307777"/>
    <w:rsid w:val="00307A9C"/>
    <w:rsid w:val="00330EBB"/>
    <w:rsid w:val="003440BB"/>
    <w:rsid w:val="0037345D"/>
    <w:rsid w:val="00376898"/>
    <w:rsid w:val="00377F57"/>
    <w:rsid w:val="00382196"/>
    <w:rsid w:val="0038240D"/>
    <w:rsid w:val="003A642D"/>
    <w:rsid w:val="003A66C2"/>
    <w:rsid w:val="003B1E64"/>
    <w:rsid w:val="003B68E8"/>
    <w:rsid w:val="003B770C"/>
    <w:rsid w:val="003D0F23"/>
    <w:rsid w:val="003D71FB"/>
    <w:rsid w:val="003E4689"/>
    <w:rsid w:val="003E5E98"/>
    <w:rsid w:val="003E605F"/>
    <w:rsid w:val="003F1042"/>
    <w:rsid w:val="003F36DE"/>
    <w:rsid w:val="00404746"/>
    <w:rsid w:val="004058EB"/>
    <w:rsid w:val="0040716F"/>
    <w:rsid w:val="00414151"/>
    <w:rsid w:val="00415E75"/>
    <w:rsid w:val="00422F9F"/>
    <w:rsid w:val="00423567"/>
    <w:rsid w:val="00427125"/>
    <w:rsid w:val="00427A31"/>
    <w:rsid w:val="004629F0"/>
    <w:rsid w:val="00465A09"/>
    <w:rsid w:val="004865B4"/>
    <w:rsid w:val="004865E6"/>
    <w:rsid w:val="004A6EEE"/>
    <w:rsid w:val="004B5C68"/>
    <w:rsid w:val="004E1474"/>
    <w:rsid w:val="004E3776"/>
    <w:rsid w:val="004E55EE"/>
    <w:rsid w:val="004E72FD"/>
    <w:rsid w:val="004F6AAF"/>
    <w:rsid w:val="0050417D"/>
    <w:rsid w:val="00523662"/>
    <w:rsid w:val="00523791"/>
    <w:rsid w:val="0052382A"/>
    <w:rsid w:val="00532C81"/>
    <w:rsid w:val="005432E4"/>
    <w:rsid w:val="0055792D"/>
    <w:rsid w:val="00564FCF"/>
    <w:rsid w:val="005732BC"/>
    <w:rsid w:val="00574EC8"/>
    <w:rsid w:val="0058197E"/>
    <w:rsid w:val="00585834"/>
    <w:rsid w:val="00585AD8"/>
    <w:rsid w:val="0059636A"/>
    <w:rsid w:val="005A1C30"/>
    <w:rsid w:val="005A342E"/>
    <w:rsid w:val="005B1D42"/>
    <w:rsid w:val="005D30A4"/>
    <w:rsid w:val="005D6924"/>
    <w:rsid w:val="005D6EA8"/>
    <w:rsid w:val="005D790C"/>
    <w:rsid w:val="005E7BC0"/>
    <w:rsid w:val="005F3D52"/>
    <w:rsid w:val="00600F10"/>
    <w:rsid w:val="006166EE"/>
    <w:rsid w:val="00634885"/>
    <w:rsid w:val="00643BA2"/>
    <w:rsid w:val="00662CCC"/>
    <w:rsid w:val="006728C2"/>
    <w:rsid w:val="00673EAC"/>
    <w:rsid w:val="00676816"/>
    <w:rsid w:val="006905FF"/>
    <w:rsid w:val="00696BA2"/>
    <w:rsid w:val="006B0DEA"/>
    <w:rsid w:val="006B3126"/>
    <w:rsid w:val="006D1FBE"/>
    <w:rsid w:val="006D2827"/>
    <w:rsid w:val="006E0C6E"/>
    <w:rsid w:val="006E57FC"/>
    <w:rsid w:val="006F7008"/>
    <w:rsid w:val="006F79FB"/>
    <w:rsid w:val="00704EA2"/>
    <w:rsid w:val="007055D7"/>
    <w:rsid w:val="00716024"/>
    <w:rsid w:val="00716199"/>
    <w:rsid w:val="00725A4B"/>
    <w:rsid w:val="00747EE6"/>
    <w:rsid w:val="00761E68"/>
    <w:rsid w:val="0076716D"/>
    <w:rsid w:val="00776B09"/>
    <w:rsid w:val="00786814"/>
    <w:rsid w:val="00794BFC"/>
    <w:rsid w:val="00794E55"/>
    <w:rsid w:val="0079523E"/>
    <w:rsid w:val="00796DA5"/>
    <w:rsid w:val="007A20CC"/>
    <w:rsid w:val="007B34A0"/>
    <w:rsid w:val="007C2A67"/>
    <w:rsid w:val="007C6958"/>
    <w:rsid w:val="007D07D7"/>
    <w:rsid w:val="007D6D84"/>
    <w:rsid w:val="007F05C2"/>
    <w:rsid w:val="00806B41"/>
    <w:rsid w:val="00817C0D"/>
    <w:rsid w:val="00830528"/>
    <w:rsid w:val="00844B30"/>
    <w:rsid w:val="00851B94"/>
    <w:rsid w:val="008679F0"/>
    <w:rsid w:val="008731D1"/>
    <w:rsid w:val="008773E5"/>
    <w:rsid w:val="008845F9"/>
    <w:rsid w:val="00886B00"/>
    <w:rsid w:val="008877AC"/>
    <w:rsid w:val="008A399B"/>
    <w:rsid w:val="008A5219"/>
    <w:rsid w:val="008C248E"/>
    <w:rsid w:val="008F0206"/>
    <w:rsid w:val="00900153"/>
    <w:rsid w:val="0092365F"/>
    <w:rsid w:val="00955E5C"/>
    <w:rsid w:val="00960302"/>
    <w:rsid w:val="00960AA2"/>
    <w:rsid w:val="00962D94"/>
    <w:rsid w:val="009633E0"/>
    <w:rsid w:val="0097724A"/>
    <w:rsid w:val="009858C1"/>
    <w:rsid w:val="009B4A8F"/>
    <w:rsid w:val="009C7BEA"/>
    <w:rsid w:val="009D4249"/>
    <w:rsid w:val="009E0D0A"/>
    <w:rsid w:val="009F11C0"/>
    <w:rsid w:val="009F66A0"/>
    <w:rsid w:val="00A02CBA"/>
    <w:rsid w:val="00A30475"/>
    <w:rsid w:val="00A32890"/>
    <w:rsid w:val="00A4464F"/>
    <w:rsid w:val="00A46445"/>
    <w:rsid w:val="00A4696D"/>
    <w:rsid w:val="00A52E49"/>
    <w:rsid w:val="00A64F41"/>
    <w:rsid w:val="00A74D9A"/>
    <w:rsid w:val="00A77A31"/>
    <w:rsid w:val="00A957F8"/>
    <w:rsid w:val="00A9668A"/>
    <w:rsid w:val="00AB089D"/>
    <w:rsid w:val="00AB56F1"/>
    <w:rsid w:val="00AE3196"/>
    <w:rsid w:val="00AE6946"/>
    <w:rsid w:val="00AF0B96"/>
    <w:rsid w:val="00AF167D"/>
    <w:rsid w:val="00B00B87"/>
    <w:rsid w:val="00B06567"/>
    <w:rsid w:val="00B171E3"/>
    <w:rsid w:val="00B21969"/>
    <w:rsid w:val="00B37839"/>
    <w:rsid w:val="00B41F04"/>
    <w:rsid w:val="00B56B77"/>
    <w:rsid w:val="00B65FAE"/>
    <w:rsid w:val="00B85A17"/>
    <w:rsid w:val="00B94841"/>
    <w:rsid w:val="00BB50A3"/>
    <w:rsid w:val="00BC0B84"/>
    <w:rsid w:val="00BE5FF2"/>
    <w:rsid w:val="00BF651B"/>
    <w:rsid w:val="00C17D15"/>
    <w:rsid w:val="00C30D2D"/>
    <w:rsid w:val="00C5134A"/>
    <w:rsid w:val="00C6003B"/>
    <w:rsid w:val="00C67709"/>
    <w:rsid w:val="00C87E88"/>
    <w:rsid w:val="00C91579"/>
    <w:rsid w:val="00C95386"/>
    <w:rsid w:val="00C9632F"/>
    <w:rsid w:val="00CF21E9"/>
    <w:rsid w:val="00D06605"/>
    <w:rsid w:val="00D17CCD"/>
    <w:rsid w:val="00D24ED0"/>
    <w:rsid w:val="00D25DF8"/>
    <w:rsid w:val="00D34E64"/>
    <w:rsid w:val="00D43309"/>
    <w:rsid w:val="00D441B5"/>
    <w:rsid w:val="00D524BC"/>
    <w:rsid w:val="00D57C33"/>
    <w:rsid w:val="00D66AD1"/>
    <w:rsid w:val="00D77A61"/>
    <w:rsid w:val="00D77CE4"/>
    <w:rsid w:val="00D809BE"/>
    <w:rsid w:val="00D86561"/>
    <w:rsid w:val="00D94060"/>
    <w:rsid w:val="00DB60B6"/>
    <w:rsid w:val="00DB7705"/>
    <w:rsid w:val="00DC2921"/>
    <w:rsid w:val="00DC74B5"/>
    <w:rsid w:val="00DC7665"/>
    <w:rsid w:val="00DF2AD7"/>
    <w:rsid w:val="00DF424F"/>
    <w:rsid w:val="00DF7F67"/>
    <w:rsid w:val="00E018AA"/>
    <w:rsid w:val="00E13EED"/>
    <w:rsid w:val="00E31A19"/>
    <w:rsid w:val="00E37006"/>
    <w:rsid w:val="00E634CA"/>
    <w:rsid w:val="00E6714E"/>
    <w:rsid w:val="00E82280"/>
    <w:rsid w:val="00EB0893"/>
    <w:rsid w:val="00EB41FF"/>
    <w:rsid w:val="00EB535F"/>
    <w:rsid w:val="00EB5F4A"/>
    <w:rsid w:val="00EC0151"/>
    <w:rsid w:val="00EC4691"/>
    <w:rsid w:val="00ED3207"/>
    <w:rsid w:val="00ED3897"/>
    <w:rsid w:val="00EE45F9"/>
    <w:rsid w:val="00EE64F3"/>
    <w:rsid w:val="00EF55D6"/>
    <w:rsid w:val="00F02ED1"/>
    <w:rsid w:val="00F03E1D"/>
    <w:rsid w:val="00F0762D"/>
    <w:rsid w:val="00F2332B"/>
    <w:rsid w:val="00F36451"/>
    <w:rsid w:val="00F45C24"/>
    <w:rsid w:val="00F467AE"/>
    <w:rsid w:val="00F55D78"/>
    <w:rsid w:val="00F5602D"/>
    <w:rsid w:val="00F7473D"/>
    <w:rsid w:val="00F758B7"/>
    <w:rsid w:val="00F77813"/>
    <w:rsid w:val="00F975CD"/>
    <w:rsid w:val="00FB261C"/>
    <w:rsid w:val="00FB54F4"/>
    <w:rsid w:val="00FB6391"/>
    <w:rsid w:val="00FD1DD7"/>
    <w:rsid w:val="00FD4AC6"/>
    <w:rsid w:val="00FD70CD"/>
    <w:rsid w:val="00FD7DAC"/>
    <w:rsid w:val="00FE0B49"/>
    <w:rsid w:val="00FE7A1B"/>
    <w:rsid w:val="00FF0F2C"/>
    <w:rsid w:val="00FF1D5C"/>
    <w:rsid w:val="00FF28EB"/>
    <w:rsid w:val="00FF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92BF7"/>
  <w15:chartTrackingRefBased/>
  <w15:docId w15:val="{DE4B6292-0D41-8947-A283-B25999113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5834"/>
    <w:rPr>
      <w:rFonts w:ascii="Cambria" w:eastAsia="MS Mincho" w:hAnsi="Cambria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Shahar</dc:creator>
  <cp:keywords/>
  <dc:description/>
  <cp:lastModifiedBy>Ron Shahar</cp:lastModifiedBy>
  <cp:revision>1</cp:revision>
  <dcterms:created xsi:type="dcterms:W3CDTF">2018-10-21T06:40:00Z</dcterms:created>
  <dcterms:modified xsi:type="dcterms:W3CDTF">2018-10-21T06:42:00Z</dcterms:modified>
</cp:coreProperties>
</file>